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E602" w14:textId="31FD22F1" w:rsidR="00775D9A" w:rsidRPr="00775D9A" w:rsidRDefault="00775D9A" w:rsidP="008C5798">
      <w:pPr>
        <w:keepNext/>
        <w:jc w:val="center"/>
        <w:rPr>
          <w:b/>
          <w:bCs/>
        </w:rPr>
      </w:pPr>
      <w:r w:rsidRPr="00775D9A">
        <w:rPr>
          <w:b/>
          <w:bCs/>
        </w:rPr>
        <w:t>Supplementary Materials</w:t>
      </w:r>
    </w:p>
    <w:p w14:paraId="44EAE018" w14:textId="26995790" w:rsidR="008C5798" w:rsidRDefault="00C94C93" w:rsidP="008C5798">
      <w:pPr>
        <w:keepNext/>
        <w:jc w:val="center"/>
      </w:pPr>
      <w:r>
        <w:rPr>
          <w:noProof/>
        </w:rPr>
        <w:drawing>
          <wp:inline distT="0" distB="0" distL="0" distR="0" wp14:anchorId="3478579F" wp14:editId="342C0E51">
            <wp:extent cx="8258175" cy="4857750"/>
            <wp:effectExtent l="19050" t="19050" r="28575" b="19050"/>
            <wp:docPr id="201888385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857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106ABC" w14:textId="0D416059" w:rsidR="004C7C3E" w:rsidRDefault="008C5798" w:rsidP="008C5798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1</w:t>
        </w:r>
      </w:fldSimple>
      <w:r>
        <w:t xml:space="preserve">: </w:t>
      </w:r>
      <w:r w:rsidRPr="00DC408F">
        <w:t>Funnel plot of the subgroup analysis of 8-OHdG levels change after intervention in unipolar and bipolar depression</w:t>
      </w:r>
    </w:p>
    <w:p w14:paraId="684B6AB9" w14:textId="77777777" w:rsidR="00542E5F" w:rsidRDefault="00D204FA" w:rsidP="003C28B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BE9B940" wp14:editId="16473928">
            <wp:extent cx="8258175" cy="4219575"/>
            <wp:effectExtent l="19050" t="19050" r="28575" b="28575"/>
            <wp:docPr id="1682366258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21957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2601FB" w14:textId="3DB98D9F" w:rsidR="00D204FA" w:rsidRDefault="00542E5F" w:rsidP="003C28B9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2</w:t>
        </w:r>
      </w:fldSimple>
      <w:r>
        <w:t xml:space="preserve">: </w:t>
      </w:r>
      <w:r w:rsidRPr="00347457">
        <w:t>Subgroup analysis of 8-OHdG levels change after pharmacological intervention in unipolar and bipolar depression</w:t>
      </w:r>
    </w:p>
    <w:p w14:paraId="4441ECD2" w14:textId="77777777" w:rsidR="0095790D" w:rsidRDefault="00D204FA" w:rsidP="0095790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4DACEF8" wp14:editId="51CE8331">
            <wp:extent cx="8258175" cy="5010150"/>
            <wp:effectExtent l="19050" t="19050" r="28575" b="19050"/>
            <wp:docPr id="1137091009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0101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331BC4" w14:textId="6DEC0BC7" w:rsidR="00D204FA" w:rsidRDefault="0095790D" w:rsidP="0095790D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3</w:t>
        </w:r>
      </w:fldSimple>
      <w:r>
        <w:t xml:space="preserve">: </w:t>
      </w:r>
      <w:r w:rsidRPr="003505AE">
        <w:t>Subgroup analysis of 8-OHdG levels change after pharmacological and ECT combined intervention</w:t>
      </w:r>
    </w:p>
    <w:p w14:paraId="0ACE955B" w14:textId="77777777" w:rsidR="00811428" w:rsidRDefault="00D204FA" w:rsidP="0081142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EC9C415" wp14:editId="5EA5D85F">
            <wp:extent cx="8258175" cy="4857750"/>
            <wp:effectExtent l="19050" t="19050" r="28575" b="19050"/>
            <wp:docPr id="204090977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857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F396E9" w14:textId="6C198D6B" w:rsidR="00D204FA" w:rsidRDefault="00811428" w:rsidP="00811428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4</w:t>
        </w:r>
      </w:fldSimple>
      <w:r>
        <w:t xml:space="preserve">: </w:t>
      </w:r>
      <w:r w:rsidRPr="00F9087B">
        <w:t>Funnel plot of the subgroup analysis of 8-OHdG levels change after pharmacological and ECT combined intervention</w:t>
      </w:r>
    </w:p>
    <w:p w14:paraId="6225E341" w14:textId="77777777" w:rsidR="00A70143" w:rsidRDefault="00C96DF7" w:rsidP="00A7014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88F3188" wp14:editId="6331555D">
            <wp:extent cx="8258175" cy="5010150"/>
            <wp:effectExtent l="19050" t="19050" r="28575" b="19050"/>
            <wp:docPr id="1470585439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0101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9648D8" w14:textId="24C2925F" w:rsidR="00D204FA" w:rsidRDefault="00A70143" w:rsidP="00A70143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5</w:t>
        </w:r>
      </w:fldSimple>
      <w:r>
        <w:t xml:space="preserve">: </w:t>
      </w:r>
      <w:r w:rsidRPr="00590794">
        <w:t>Subgroup analysis of 8-OHdG levels change of serum/plasma and urine sampling</w:t>
      </w:r>
    </w:p>
    <w:p w14:paraId="623BED10" w14:textId="77777777" w:rsidR="00E67892" w:rsidRDefault="00C96DF7" w:rsidP="00E6789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A5E5CE8" wp14:editId="293AAAE1">
            <wp:extent cx="8258175" cy="4857750"/>
            <wp:effectExtent l="19050" t="19050" r="28575" b="19050"/>
            <wp:docPr id="106705090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857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8D9A2E" w14:textId="143F9C46" w:rsidR="00C96DF7" w:rsidRDefault="00E67892" w:rsidP="00E67892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6</w:t>
        </w:r>
      </w:fldSimple>
      <w:r>
        <w:t xml:space="preserve">: </w:t>
      </w:r>
      <w:r w:rsidRPr="00E033B0">
        <w:t>Funnel plot of the subgroup analysis of 8-OHdG levels change of serum/plasma and urine sampling</w:t>
      </w:r>
    </w:p>
    <w:p w14:paraId="294DDA75" w14:textId="77777777" w:rsidR="00BC6972" w:rsidRDefault="00C96DF7" w:rsidP="00BC697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CCA1768" wp14:editId="690E2778">
            <wp:extent cx="8258175" cy="4743450"/>
            <wp:effectExtent l="19050" t="19050" r="28575" b="19050"/>
            <wp:docPr id="1019019155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7434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7407C4" w14:textId="72F4C678" w:rsidR="00C96DF7" w:rsidRDefault="00BC6972" w:rsidP="00BC6972">
      <w:pPr>
        <w:pStyle w:val="ResimYazs"/>
        <w:jc w:val="center"/>
      </w:pPr>
      <w:r>
        <w:t xml:space="preserve">Figure </w:t>
      </w:r>
      <w:fldSimple w:instr=" SEQ Figure \* ARABIC ">
        <w:r w:rsidR="0028345D">
          <w:rPr>
            <w:noProof/>
          </w:rPr>
          <w:t>7</w:t>
        </w:r>
      </w:fldSimple>
      <w:r>
        <w:t xml:space="preserve">: </w:t>
      </w:r>
      <w:r w:rsidRPr="002136C0">
        <w:t>Subgroup analysis of 8-OHdG levels change of ELISA and LC-MS/MS methods</w:t>
      </w:r>
    </w:p>
    <w:p w14:paraId="215A28E9" w14:textId="77777777" w:rsidR="0028345D" w:rsidRDefault="00C96DF7" w:rsidP="0028345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DAB96A7" wp14:editId="15B5FBDF">
            <wp:extent cx="8258175" cy="4857750"/>
            <wp:effectExtent l="19050" t="19050" r="28575" b="19050"/>
            <wp:docPr id="315311415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48577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D23F3F" w14:textId="4B3C2B4C" w:rsidR="00C96DF7" w:rsidRDefault="0028345D" w:rsidP="0028345D">
      <w:pPr>
        <w:pStyle w:val="ResimYazs"/>
        <w:jc w:val="center"/>
      </w:pPr>
      <w:r>
        <w:t xml:space="preserve">Figure </w:t>
      </w:r>
      <w:fldSimple w:instr=" SEQ Figure \* ARABIC ">
        <w:r>
          <w:rPr>
            <w:noProof/>
          </w:rPr>
          <w:t>8</w:t>
        </w:r>
      </w:fldSimple>
      <w:r>
        <w:t xml:space="preserve">: </w:t>
      </w:r>
      <w:r w:rsidRPr="00591BDC">
        <w:t>Funnel plot of the subgroup analysis of 8-OHdG levels change of ELISA and LC-MS/MS methods</w:t>
      </w:r>
    </w:p>
    <w:p w14:paraId="4FDB82EA" w14:textId="77777777" w:rsidR="0008271E" w:rsidRDefault="0008271E" w:rsidP="0008271E"/>
    <w:p w14:paraId="6F9C1C50" w14:textId="77777777" w:rsidR="000C1BA0" w:rsidRDefault="000C1BA0" w:rsidP="0008271E"/>
    <w:p w14:paraId="059995B7" w14:textId="46E95216" w:rsidR="00BF03C1" w:rsidRDefault="00BF03C1" w:rsidP="00BF03C1">
      <w:pPr>
        <w:pStyle w:val="ResimYazs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="008F58D2">
        <w:t>Detailed s</w:t>
      </w:r>
      <w:r>
        <w:t>ummary of the included studies with remission data</w:t>
      </w:r>
    </w:p>
    <w:tbl>
      <w:tblPr>
        <w:tblW w:w="14498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46"/>
        <w:gridCol w:w="1286"/>
        <w:gridCol w:w="1628"/>
        <w:gridCol w:w="1152"/>
        <w:gridCol w:w="1153"/>
        <w:gridCol w:w="1849"/>
        <w:gridCol w:w="1654"/>
        <w:gridCol w:w="1193"/>
        <w:gridCol w:w="1481"/>
        <w:gridCol w:w="1456"/>
      </w:tblGrid>
      <w:tr w:rsidR="000C1BA0" w:rsidRPr="00D224CF" w14:paraId="2481D5C3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C958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1D9A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8961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1EA5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6B44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remitted patients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5E46D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mission criteria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020B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llow-up duration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3BCF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4FC5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-OHdG level change</w:t>
            </w:r>
          </w:p>
        </w:tc>
      </w:tr>
      <w:tr w:rsidR="000C1BA0" w:rsidRPr="00D224CF" w14:paraId="4ECC2BF9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F2599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6458E4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B2E48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6676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-treatment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AFD5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-treatment</w:t>
            </w: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05E1B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B15E5C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7DB555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A24369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01028F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C1BA0" w:rsidRPr="00D224CF" w14:paraId="0B1DBB2F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FCB6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hmadimanesh</w:t>
            </w:r>
            <w:proofErr w:type="spellEnd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(2019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AB6A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E4A7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talopram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4FC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CC81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71B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C74F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RS-17 scores≤7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10E7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59F9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71C1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3CAAC12F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B439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A063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DB9D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rtralin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FA96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99A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D7AB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66EC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E22B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4637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D5D2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712E73EE" w14:textId="77777777" w:rsidTr="00BF03C1">
        <w:trPr>
          <w:trHeight w:val="457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20E2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ylan et al. (2020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4CA9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D3BD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061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8FC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47C9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9FA5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meeting the diagnostic criteria in the SCID-I</w:t>
            </w: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DRS-17 scores&lt;7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5614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1764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207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6C8863C9" w14:textId="77777777" w:rsidTr="00BF03C1">
        <w:trPr>
          <w:trHeight w:val="442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77A9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54E2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epression</w:t>
            </w:r>
          </w:p>
        </w:tc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A4447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3BE0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E1E3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9DE5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E947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26AE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AB8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AAE2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600A047A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910C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-Haggar et al. (2018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83F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A25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italopram + Pentoxifyllin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C27B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98B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FE5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33E5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RS-17 scores≤7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C80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4A8F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635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7FFFFA68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B088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470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51B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italopram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1398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5AD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B47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E75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7083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C455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7FE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63D24D62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66AE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sseini-</w:t>
            </w:r>
            <w:proofErr w:type="spell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halibaf</w:t>
            </w:r>
            <w:proofErr w:type="spellEnd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(2020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01B5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51F35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ine + CoQ1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B2F3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073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5296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BBB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DRS ≤7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A516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25D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6ACD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4568B7B0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A42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98BFE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C539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in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0545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FC70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06F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5778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8EB4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6FC1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E2D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47C4FC3C" w14:textId="77777777" w:rsidTr="00BF03C1">
        <w:trPr>
          <w:trHeight w:val="902"/>
          <w:jc w:val="center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A36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orgensen et al. (2022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25F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717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8C7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C88E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9D2F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3BD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≥50% reduction in HDRS-6 at week 4 and</w:t>
            </w: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HDRS-6 score &lt;5 at week 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B4A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week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FC5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DDD7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crease</w:t>
            </w:r>
          </w:p>
        </w:tc>
      </w:tr>
      <w:tr w:rsidR="000C1BA0" w:rsidRPr="00D224CF" w14:paraId="6BA2B59C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6ED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orgensen et al. (2013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3627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62A7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844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4CFE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884C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A1A8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RS-17 scores≤7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D09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week</w:t>
            </w:r>
            <w:proofErr w:type="gramEnd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ost-ECT evaluation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7DE8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 + EC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052BC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36665F19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E0E2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2621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BC8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7FA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1D48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14FC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EE7F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6E01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02FD79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CE0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45882D87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B0E7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rayağmurlu</w:t>
            </w:r>
            <w:proofErr w:type="spellEnd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(2022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595B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8C40D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0C2B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A9FF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7135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D667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B59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0E03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 + EC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515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</w:t>
            </w:r>
          </w:p>
        </w:tc>
      </w:tr>
      <w:tr w:rsidR="000C1BA0" w:rsidRPr="00D224CF" w14:paraId="6357ADDE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7735B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11F5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epression</w:t>
            </w:r>
          </w:p>
        </w:tc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BBDF56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3CFD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85C25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3BB67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2E97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3E56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BD16DF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35A9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</w:t>
            </w:r>
          </w:p>
        </w:tc>
      </w:tr>
      <w:tr w:rsidR="000C1BA0" w:rsidRPr="00D224CF" w14:paraId="4B1DD591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1B6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ackovic et al. (2023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2A2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E48A5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CA2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A07E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0FE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4D8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47BB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451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4CA3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5C67A144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F909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CB48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polar depression</w:t>
            </w:r>
          </w:p>
        </w:tc>
        <w:tc>
          <w:tcPr>
            <w:tcW w:w="16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073661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E0B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265CE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78C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8965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CC9E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BCF1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1207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2B9A7C34" w14:textId="77777777" w:rsidTr="00BF03C1">
        <w:trPr>
          <w:trHeight w:val="294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2895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ndqvist et al. (2017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AE1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1856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onder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FE2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2150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DCA7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388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670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week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AB5D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FA0D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054DC32A" w14:textId="77777777" w:rsidTr="00BF03C1">
        <w:trPr>
          <w:trHeight w:val="294"/>
          <w:jc w:val="center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996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973DA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E496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responder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32B79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6AC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7C8AE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A8F22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CF9D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7FB8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E8CD6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</w:t>
            </w:r>
          </w:p>
        </w:tc>
      </w:tr>
      <w:tr w:rsidR="000C1BA0" w:rsidRPr="00D224CF" w14:paraId="3897D07B" w14:textId="77777777" w:rsidTr="00BF03C1">
        <w:trPr>
          <w:trHeight w:val="294"/>
          <w:jc w:val="center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4D86F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sai et al. (2016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DA50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polar depressio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70D8B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F8F92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3BA78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4CC1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8D0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DRS-17 scores≤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5751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3054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ychotropic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BDBD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difference</w:t>
            </w:r>
          </w:p>
        </w:tc>
      </w:tr>
      <w:tr w:rsidR="000C1BA0" w:rsidRPr="00D224CF" w14:paraId="6CF319C5" w14:textId="77777777" w:rsidTr="00DE448F">
        <w:trPr>
          <w:trHeight w:val="605"/>
          <w:jc w:val="center"/>
        </w:trPr>
        <w:tc>
          <w:tcPr>
            <w:tcW w:w="103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25C9D6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bbreviation: HDRS, Hamilton Depression Rating Scale; MADRS, Montgomery </w:t>
            </w:r>
            <w:proofErr w:type="spellStart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berg</w:t>
            </w:r>
            <w:proofErr w:type="spellEnd"/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epression Rating Scale; NA, not available</w:t>
            </w:r>
            <w:r w:rsidRPr="00D224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Bolt text indicates the studies included in the new dataset consisted of only remitted population data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F7B3" w14:textId="77777777" w:rsidR="000C1BA0" w:rsidRPr="00D224CF" w:rsidRDefault="000C1BA0" w:rsidP="00DE4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6984" w14:textId="77777777" w:rsidR="000C1BA0" w:rsidRPr="00D224CF" w:rsidRDefault="000C1BA0" w:rsidP="00DE44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BE7A" w14:textId="77777777" w:rsidR="000C1BA0" w:rsidRPr="00D224CF" w:rsidRDefault="000C1BA0" w:rsidP="00DE4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F690F1A" w14:textId="77777777" w:rsidR="000C1BA0" w:rsidRPr="0008271E" w:rsidRDefault="000C1BA0" w:rsidP="0008271E"/>
    <w:sectPr w:rsidR="000C1BA0" w:rsidRPr="0008271E" w:rsidSect="00C94C93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68"/>
    <w:rsid w:val="000303FE"/>
    <w:rsid w:val="0008271E"/>
    <w:rsid w:val="000C1BA0"/>
    <w:rsid w:val="001363FE"/>
    <w:rsid w:val="001D5AAA"/>
    <w:rsid w:val="0028345D"/>
    <w:rsid w:val="003A2FF5"/>
    <w:rsid w:val="003C28B9"/>
    <w:rsid w:val="004C7C3E"/>
    <w:rsid w:val="00542E5F"/>
    <w:rsid w:val="00775D9A"/>
    <w:rsid w:val="00797198"/>
    <w:rsid w:val="00811428"/>
    <w:rsid w:val="008C5798"/>
    <w:rsid w:val="008E5236"/>
    <w:rsid w:val="008F58D2"/>
    <w:rsid w:val="0095790D"/>
    <w:rsid w:val="00A70143"/>
    <w:rsid w:val="00BC6972"/>
    <w:rsid w:val="00BF03C1"/>
    <w:rsid w:val="00C94C93"/>
    <w:rsid w:val="00C96DF7"/>
    <w:rsid w:val="00D204FA"/>
    <w:rsid w:val="00DA4368"/>
    <w:rsid w:val="00E6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431E"/>
  <w15:chartTrackingRefBased/>
  <w15:docId w15:val="{E96FFBE0-A981-4160-B632-B2295B29A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A4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A4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A4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A4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A4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A4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A4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A4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A4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A4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A4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A4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A436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A436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A436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A436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A436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A436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A4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A4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A4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A4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A4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A436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A436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A436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A4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A436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A4368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8C579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et Yeşiloğlu</dc:creator>
  <cp:keywords/>
  <dc:description/>
  <cp:lastModifiedBy>Buket Yeşiloğlu</cp:lastModifiedBy>
  <cp:revision>23</cp:revision>
  <dcterms:created xsi:type="dcterms:W3CDTF">2025-05-19T11:07:00Z</dcterms:created>
  <dcterms:modified xsi:type="dcterms:W3CDTF">2025-05-19T11:19:00Z</dcterms:modified>
</cp:coreProperties>
</file>